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16634" w14:textId="77777777" w:rsidR="006B439B" w:rsidRPr="006B439B" w:rsidRDefault="006B439B">
      <w:pPr>
        <w:rPr>
          <w:b/>
        </w:rPr>
      </w:pPr>
      <w:r w:rsidRPr="006B439B">
        <w:rPr>
          <w:b/>
        </w:rPr>
        <w:t xml:space="preserve">Description of Additional Supplementary Files </w:t>
      </w:r>
    </w:p>
    <w:p w14:paraId="7E7A955B" w14:textId="76C9B9EA" w:rsidR="006B439B" w:rsidRDefault="006B439B">
      <w:r>
        <w:t>File Name: Supplementary Data 1</w:t>
      </w:r>
      <w:r>
        <w:br/>
        <w:t>Description:</w:t>
      </w:r>
      <w:r w:rsidR="00FF5272">
        <w:t xml:space="preserve"> </w:t>
      </w:r>
      <w:r w:rsidR="003635EF" w:rsidRPr="00C15857">
        <w:rPr>
          <w:i/>
          <w:iCs/>
        </w:rPr>
        <w:t>S. cerevisiae</w:t>
      </w:r>
      <w:r w:rsidR="003635EF" w:rsidRPr="00155842">
        <w:t xml:space="preserve"> strains used in this study</w:t>
      </w:r>
      <w:r w:rsidR="00682A93">
        <w:t>.</w:t>
      </w:r>
    </w:p>
    <w:p w14:paraId="3FC0C2AE" w14:textId="4B598E08" w:rsidR="001F4CF3" w:rsidRDefault="006B439B">
      <w:r>
        <w:t>File Name: Supplementary Data 2</w:t>
      </w:r>
      <w:r>
        <w:br/>
        <w:t xml:space="preserve">Description: </w:t>
      </w:r>
      <w:r w:rsidR="007552B2" w:rsidRPr="007552B2">
        <w:t>Codon</w:t>
      </w:r>
      <w:r w:rsidR="00207BDE">
        <w:t>-</w:t>
      </w:r>
      <w:r w:rsidR="007552B2" w:rsidRPr="007552B2">
        <w:t>optimized genes used in this study</w:t>
      </w:r>
      <w:r w:rsidR="00682A93">
        <w:t>.</w:t>
      </w:r>
    </w:p>
    <w:p w14:paraId="60F956DD" w14:textId="569DFC39" w:rsidR="00EE52FF" w:rsidRDefault="00EE52FF" w:rsidP="00EE52FF">
      <w:r>
        <w:t xml:space="preserve">File Name: Supplementary Data </w:t>
      </w:r>
      <w:r w:rsidR="00E31AAB">
        <w:t>3</w:t>
      </w:r>
      <w:r>
        <w:br/>
        <w:t>Description:</w:t>
      </w:r>
      <w:r w:rsidR="005E7631">
        <w:t xml:space="preserve"> </w:t>
      </w:r>
      <w:r w:rsidR="000A11BA" w:rsidRPr="00AA4432">
        <w:t>Primers used in this study</w:t>
      </w:r>
      <w:r w:rsidR="00682A93">
        <w:t>.</w:t>
      </w:r>
    </w:p>
    <w:p w14:paraId="4FE7D4F6" w14:textId="05E1FD10" w:rsidR="000A11BA" w:rsidRDefault="00E90FAF" w:rsidP="000A11BA">
      <w:r>
        <w:t xml:space="preserve">File Name: Supplementary Data </w:t>
      </w:r>
      <w:r w:rsidR="00C15857">
        <w:t>4</w:t>
      </w:r>
      <w:r>
        <w:br/>
        <w:t xml:space="preserve">Description: </w:t>
      </w:r>
      <w:r w:rsidR="000A11BA" w:rsidRPr="00A90056">
        <w:t>Assembled DNA constructs used in this study</w:t>
      </w:r>
      <w:r w:rsidR="00682A93">
        <w:t>.</w:t>
      </w:r>
    </w:p>
    <w:p w14:paraId="56E1BB0E" w14:textId="0BE1C014" w:rsidR="00E90FAF" w:rsidRDefault="00E90FAF" w:rsidP="00E90FAF"/>
    <w:sectPr w:rsidR="00E90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39B"/>
    <w:rsid w:val="000A11BA"/>
    <w:rsid w:val="000B58BA"/>
    <w:rsid w:val="000E5C09"/>
    <w:rsid w:val="000E76B1"/>
    <w:rsid w:val="000F17EB"/>
    <w:rsid w:val="00155842"/>
    <w:rsid w:val="0016444E"/>
    <w:rsid w:val="00183F1D"/>
    <w:rsid w:val="001F4CF3"/>
    <w:rsid w:val="00207BDE"/>
    <w:rsid w:val="00285653"/>
    <w:rsid w:val="002D0817"/>
    <w:rsid w:val="00350C50"/>
    <w:rsid w:val="003635EF"/>
    <w:rsid w:val="00465DD3"/>
    <w:rsid w:val="004D7476"/>
    <w:rsid w:val="005E7631"/>
    <w:rsid w:val="00682A93"/>
    <w:rsid w:val="006B439B"/>
    <w:rsid w:val="007552B2"/>
    <w:rsid w:val="007B5CD1"/>
    <w:rsid w:val="00982832"/>
    <w:rsid w:val="009A0085"/>
    <w:rsid w:val="00A3433A"/>
    <w:rsid w:val="00A90056"/>
    <w:rsid w:val="00AA4432"/>
    <w:rsid w:val="00AE5A25"/>
    <w:rsid w:val="00B3678D"/>
    <w:rsid w:val="00B57129"/>
    <w:rsid w:val="00C15857"/>
    <w:rsid w:val="00E31AAB"/>
    <w:rsid w:val="00E90FAF"/>
    <w:rsid w:val="00EE52FF"/>
    <w:rsid w:val="00FF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3DE09"/>
  <w15:chartTrackingRefBased/>
  <w15:docId w15:val="{3F7FFA4B-97C6-4DD4-9C67-524E90BE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1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Quanli Liu</cp:lastModifiedBy>
  <cp:revision>47</cp:revision>
  <dcterms:created xsi:type="dcterms:W3CDTF">2019-07-17T17:28:00Z</dcterms:created>
  <dcterms:modified xsi:type="dcterms:W3CDTF">2021-09-26T16:33:00Z</dcterms:modified>
</cp:coreProperties>
</file>